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E1621">
      <w:pPr>
        <w:jc w:val="both"/>
        <w:rPr>
          <w:rFonts w:hint="default" w:ascii="Times New Roman" w:hAnsi="Times New Roman" w:cs="Times New Roman" w:eastAsiaTheme="minorEastAsia"/>
          <w:b/>
          <w:bCs w:val="0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 w:val="0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 w:val="0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 w:eastAsiaTheme="minorEastAsia"/>
          <w:b/>
          <w:bCs w:val="0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Baseline Characteristics of HCC Patients Stratified by TBA-MLR Risk Groups for RFS and OS Prediction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6"/>
        <w:gridCol w:w="1423"/>
        <w:gridCol w:w="1553"/>
        <w:gridCol w:w="1423"/>
        <w:gridCol w:w="992"/>
        <w:gridCol w:w="235"/>
        <w:gridCol w:w="1304"/>
        <w:gridCol w:w="1553"/>
        <w:gridCol w:w="1423"/>
        <w:gridCol w:w="996"/>
      </w:tblGrid>
      <w:tr w14:paraId="15163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vMerge w:val="restart"/>
            <w:tcBorders>
              <w:top w:val="single" w:color="auto" w:sz="12" w:space="0"/>
            </w:tcBorders>
            <w:vAlign w:val="center"/>
          </w:tcPr>
          <w:p w14:paraId="59EFD354"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902" w:type="pct"/>
            <w:gridSpan w:val="4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365C065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RFS Risk Stratification   </w:t>
            </w:r>
            <w: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</w:p>
        </w:tc>
        <w:tc>
          <w:tcPr>
            <w:tcW w:w="8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8011C0D">
            <w:pPr>
              <w:jc w:val="both"/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1" w:type="pct"/>
            <w:gridSpan w:val="4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A64ED34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S Risk Stratification   </w:t>
            </w:r>
          </w:p>
        </w:tc>
      </w:tr>
      <w:tr w14:paraId="0A502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vMerge w:val="continue"/>
            <w:tcBorders>
              <w:bottom w:val="single" w:color="auto" w:sz="12" w:space="0"/>
            </w:tcBorders>
            <w:vAlign w:val="center"/>
          </w:tcPr>
          <w:p w14:paraId="0594588F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50E3E408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gh risk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121)</w:t>
            </w:r>
          </w:p>
        </w:tc>
        <w:tc>
          <w:tcPr>
            <w:tcW w:w="548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1F7E67BF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termediate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262)</w:t>
            </w:r>
          </w:p>
        </w:tc>
        <w:tc>
          <w:tcPr>
            <w:tcW w:w="502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7629C810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risk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125)</w:t>
            </w:r>
          </w:p>
        </w:tc>
        <w:tc>
          <w:tcPr>
            <w:tcW w:w="349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0CB44015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9D9B489">
            <w:pPr>
              <w:jc w:val="both"/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5E5A475B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gh risk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48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79173549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termediate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2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02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4E224DB3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risk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0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6F07C17C">
            <w:pPr>
              <w:jc w:val="both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65118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9F4D8E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ender, n (%)                                                </w:t>
            </w:r>
          </w:p>
        </w:tc>
        <w:tc>
          <w:tcPr>
            <w:tcW w:w="50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88EB74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1A6F00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C046A3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5E1318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8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68DFE0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EFD403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0D20CC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31EFFF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AE2F78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 w14:paraId="27709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3DE0D">
            <w:pPr>
              <w:ind w:firstLine="220" w:firstLineChars="100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emale                         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13262B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 (11.6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3EE3CC6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2 (19.8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7F7BC8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23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896AAB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B06F70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FC02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(10.1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3FD3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4 (18.4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9617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(22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DAE9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588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F6602">
            <w:pPr>
              <w:ind w:firstLine="220" w:firstLineChars="100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le                       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1608A0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 (88.4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B7AC53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0 (80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0A4799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 (76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B3D400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2C32E55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D7FD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89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2EB3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5 (81.6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B202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(78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EEA8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D33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37D4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years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01C6B6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4A5B21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F8D6C9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20CC14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4DDCC1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0D77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4E72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428C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A8EF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</w:tr>
      <w:tr w14:paraId="174D6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46C765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＜60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0506EF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 (62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CE7C4C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1 (65.3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7EED0A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1 (72.8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76EAFC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EA597C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7128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 (68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43A6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8 (61.9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F332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3 (71.5%) 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508E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D10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544C69E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24F088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 (37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1E13F9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34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6BFDD0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27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C59E57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2316F78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E84E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31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754F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38.1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8658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 (28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2B0F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F6A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2BBAA9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863BFA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F8C752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2A7630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2EF9C1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675DE2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74AC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5F42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35B3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D4C7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</w:tr>
      <w:tr w14:paraId="424F1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2568CB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8.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2CCA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( 5.8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B84F42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9 (53.1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8F4F47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72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7BFF7E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A011A5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9A0C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( 8.7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5470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 (5.0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84A9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4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2F5C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C30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0A5EE22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3EAE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1 (50.4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E54296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 ( 5.0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C11465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 (44.0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FFC4D2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968088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66D4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4 (49.3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33D9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0 ( 54.4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767F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9 (49.5%) 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C5D5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8C1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6879A13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2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4FB7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 (43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3B3248F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 (42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CD9C24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 (44.0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85B6E1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A8324B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B0E8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42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1463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 (40.6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527F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2 (46.0%) 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A213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A13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CDFAC7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 (mg/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90DA6E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E3E5F0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1F7EF8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FE49D6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3D5E73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5C46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3C67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CA2C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81DA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</w:tr>
      <w:tr w14:paraId="5C2FF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521C570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10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2B75C2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 (57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3B71D4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1 (53.8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71074A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 (54.4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8D3218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90E772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2D8A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 (56.5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E864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4 (56.1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4771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 (52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8B42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E10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B7FAD38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130321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2 (43.0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F3A94E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 (46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873995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 (45.6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8ECF82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621443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F194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(43.5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B663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 (43.9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34D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 (47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51AB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046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9A1054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T (×10⁹/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17373D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87ED93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AAFF44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47A7A8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31161F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4F9E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7F20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4806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9BC6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 w14:paraId="7FB4D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ADFC12D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05FD98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 (13.2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3B0155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 8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923C6B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10.4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5FDE6B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1F7F97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C6B9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 (15.9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B1F2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 8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4379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10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EAAD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460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1288E2C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–</w:t>
            </w:r>
            <w:bookmarkStart w:id="0" w:name="_GoBack"/>
            <w:bookmarkEnd w:id="0"/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43D3DE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6 (71.1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71090C7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8 (83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2FA52A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 (78.4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4E9B54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960438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3031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5 (65.2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BB30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(82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1F4B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 (79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2544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51D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D3377A2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38D263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15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D6EC2C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 8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008CB9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11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ACC81F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CF2687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0385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18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6609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 8.4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5D83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10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B1E1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861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62B488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(U/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543E6C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6B1A84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B75FF8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8D3DB3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32A58B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0257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A3DA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C9AF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524E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0</w:t>
            </w:r>
          </w:p>
        </w:tc>
      </w:tr>
      <w:tr w14:paraId="5ED83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ACAC1D6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5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2D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6 (71.1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DC7B70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 (75.6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A1D2E6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 (77.6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913B31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6B4489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0A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8 (69.6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0124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7(74.1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4206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 (78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89B2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1B4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8976F2F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5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38FAA4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28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A1CEAA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 (24.4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81FCBF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22.4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B407E4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AF32EA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3E35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30.4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E79B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25.9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4BD4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 (22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6563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177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D923FA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(U/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727638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A691B8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4D6F08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166264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88AB84C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B2D1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1235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56AC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366B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F47C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57975FE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4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43BDEF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 (50.4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234771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 (58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F7DDDF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 (68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307909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7A70F7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6167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47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7A6C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 (54.4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C866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 (68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8082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044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3471C0D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4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673712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 (49.6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5C52D9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 (41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4E9BD2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 (32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81BF32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55F1EC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3D69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52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A17C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 (45.6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FE80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 (31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5D64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A6F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95C874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L (µmol/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9BF21A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5A780E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FC5A22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72F207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05F1BAC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9A23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65C4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40F7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DA7D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4CE03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30B6C83B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17.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713D8C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 (61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58B875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 (71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2576AF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 (80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1C9163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FD428D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1ADD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 (58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6856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 (66.9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E9A6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 (81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F70C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E40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4ED8439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17.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6F12C3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7 (38.8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0C733B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 (28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0F4400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20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9609D7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25E6CF3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472E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9 (42.0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ACD2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 (33.1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46C0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 (19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E8AB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688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2D9222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 (g/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7567C2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46F1CE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9A61FB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031348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C6D45A3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007B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A8EA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D8F5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A5AB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4F528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4E7B5E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3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7D568C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 (34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BA8EA0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 (23.3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2B92FD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1 (16.8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93C03F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63B63F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1243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33.3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33FF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 (28.5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6CA7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 (16.5%) 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9996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F79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6213210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3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B7B499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 (65.3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6EC005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 (76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2EA1BC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 (83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FA5D41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EECAFF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75B1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 (66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AD9B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 (71.5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E25D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 (83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E1E1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ABD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1B7795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P (ng/m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64D5B5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E6979A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91A9AA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845636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F9ECBD3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F61B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3F02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83F9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AB7D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2"/>
                <w:szCs w:val="22"/>
                <w:shd w:val="clear" w:fill="FFFFFF"/>
              </w:rPr>
              <w:t>†</w:t>
            </w:r>
          </w:p>
        </w:tc>
      </w:tr>
      <w:tr w14:paraId="50B8B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C465A4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2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EBBE95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 (52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3307E05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 (64.5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B892FE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 (60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2AF035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EF0B48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5148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52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98C3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5 (64.9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3C9E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 (58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E979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5D8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B6CF098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-10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36B730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(43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571B96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 (31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8BDDA5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 (31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8B60CE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9E29D4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F468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42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1C20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 (31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5D4E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 (34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3CCF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B4D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8F8C36E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10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9DE88E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 4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12BD82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 3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9B613C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( 8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A2F421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7151F8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02AC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 5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EFC4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 3.3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CD13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 7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BA0B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0AB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0E9495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A (ng/mL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C0247E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517D15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6F846F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25ACC0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8BAECC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C143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C206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7158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AA1E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</w:tr>
      <w:tr w14:paraId="0BB5C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0461D38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90C2DC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 (93.4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DEB9AD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44 (93.1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C565AA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 (96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7767F2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9C1CF5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8A32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 (94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4DFC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23 (93.3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04F2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 (95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B47B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580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B353084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3AB48A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 6.6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6E73B8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 6.9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2D32D4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 3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502521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2C04C00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1D5E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 5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4A02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 6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B30F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 5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1A27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A84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F38717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rrhosis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6E675D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3069F77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582DC1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F7DAC5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F876D77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BA40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2337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D9A5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4B39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1533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0D62B6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BC3EE5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 (47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6A6FBC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1 (65.3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70AA7B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 (71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DEF02D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354AF3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5B87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 (44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E79D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7 (61.5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548C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9 (69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3EF8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3E2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533A7F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D7033D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 (52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84DE25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34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B8D0A7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28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05CE76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B1CD0E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14DE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 (55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7AA0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 (38.5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661D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 (30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A401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358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7EFCB1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A2458F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AA995A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088D64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EA4CF7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0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BA1681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5680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E993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DB49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7691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</w:tr>
      <w:tr w14:paraId="18D2B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578582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egative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BA6F56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28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A03CFF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2 (31.3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C576C8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1 (24.8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7C4A45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2F08EC5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FAA4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26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6525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 (32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E6F7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 (26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7835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376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DAE931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D225AA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6 (71.1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A5CC26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80 (68.7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0CA76A1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4 (75.2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101DC0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6A439E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31C5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 (73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034A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 (67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397E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7 (73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03AD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38A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286AD7B"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BV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N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U/mL)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9D2559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012DC6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18A1A2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F2E320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0B907C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8EDA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66E3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6D42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90B6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 w14:paraId="15BC3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15C49F5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5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1839D5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 (64.5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70FD95D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 (62.6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B9B6AF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 (64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D09EC6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DB3435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E958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 (63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C20B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 (63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3760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 (63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DF26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341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D3BD649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47CF85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 (35.5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7877A08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 (37.4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472482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 (36.0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BA300C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EEDC3E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C097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36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2730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 (36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706D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 (36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EAA9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7FA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C0DFBBC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il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ugh clas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41F87D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9CAC33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8EED02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73B45C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E601C1C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DD9A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B65A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66E0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EC62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2062C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F29D274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521F96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 (86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3007BE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3 (92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080471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 (96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56A4E9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959C23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294D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 (87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0086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5 (90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5AE3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 (97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9D66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5EF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A63772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88F8BF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13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0A8BA1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 7.3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A1A575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 3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231A18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9094D0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6C9A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3.0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E499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10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D741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3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0E07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825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8EC2E28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umor number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9A4BB0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075767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E9E1B5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AC7A2E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DCE5F5C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6CB3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5259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47A9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A2D1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5EE57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34834328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4708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7 (80.2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4F37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23 (85.1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D3B2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7 (93.6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88320C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9191B2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6AD2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 (79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2EBF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 (82.4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A0A6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5 (92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8507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99B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6574D9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ple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B301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4 (19.8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CEF7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9 (14.9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6CD5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 ( 6.4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EEE298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F016E5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1250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20.3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E430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 (17.6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E7C9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7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1381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647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3F940AF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 (cm)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BEBEC7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30F4D8C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405E40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FBD1A4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35CDC6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1079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919C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46ED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B45A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</w:tr>
      <w:tr w14:paraId="0084F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398B3E9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lt;5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31584A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47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E24E9E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0 (57.3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4DB3A1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 (60.8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CAE671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F2ADB8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FD56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 (46.4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6A4A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 (55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7D06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 (60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9BE5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344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862F855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≥5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EF1C6B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 (52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07F39A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 (42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56CE7A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 (39.2%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2B804D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FE0079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B20A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 (53.6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3D33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 (44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0543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 (40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8CAE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776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EAE1594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VI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4E6C0A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5D0295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0A8D49C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48FAA18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D8BB940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A823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FB4D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873E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6619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651AE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0CBA15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F3EE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3 (60.3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2EF5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8 (64.1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4765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4 (75.2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02850F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7EF246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8F74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 (56.5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45E6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9 (62.3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DA2E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7 (73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5F72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B69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340102E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6671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8 (39.7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FD59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4 (35.9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DF6E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1 (24.8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B8A1F0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BFBF13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DF7E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43.5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FF93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 (37.7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5D14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 (26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F91C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C56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B1AA40F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fferentiatio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2E7D80B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59C6B5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90C414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9939EF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2"/>
                <w:szCs w:val="22"/>
                <w:shd w:val="clear" w:fill="FFFFFF"/>
              </w:rPr>
              <w:t>†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EDFC2E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60D3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847D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79D8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5914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2"/>
                <w:szCs w:val="22"/>
                <w:shd w:val="clear" w:fill="FFFFFF"/>
              </w:rPr>
              <w:t>†</w:t>
            </w:r>
          </w:p>
        </w:tc>
      </w:tr>
      <w:tr w14:paraId="18B77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905F8F0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481A556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 3.3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086F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3 ( 8.8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E942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 ( 9.6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1D40FE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90A631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27F2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4.3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9E36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6.3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8232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10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8AD2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6CB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A940DD4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AFA6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2 (84.3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6F8C1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7 (79.0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21D1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4 (83.2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6A2BAF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19EE99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DB32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 (88.4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62D4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 (79.5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8222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 (81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5A6A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56F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350E7EAE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D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46EC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 (12.4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73F4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 (12.2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9B40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( 7.2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26F65B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79E613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742B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7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22C2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14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AE26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8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4DD3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268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02333AA">
            <w:pP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patic capsule invasio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7F9EED4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CAD1FD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69E6B74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5650D5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4F24631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04C0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ED6B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1E3E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B3D3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</w:tr>
      <w:tr w14:paraId="2AC37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1867D7E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E2DC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5 (78.5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5C12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4 (77.9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D228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1 (80.8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0B0EB4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0BD1537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9FD0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 (76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818A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 (76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261B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 (82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CC34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648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6C5B760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F37E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6 (21.5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B422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8 (22.1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2F81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4 (19.2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0F8C66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1E961C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EE55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23.2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0EB2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 (23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BD0A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17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F7D4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190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0E1DB845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CLC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EE03CA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1891048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50B166D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76A2E9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2"/>
                <w:szCs w:val="22"/>
                <w:shd w:val="clear" w:fill="FFFFFF"/>
              </w:rPr>
              <w:t>†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3936DB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E7C4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A32E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C087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BC4E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 w14:paraId="7093B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8738D93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4BA5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 ( 7.4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8EE1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 8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6D6F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 ( 8.8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879112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71165E1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625C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8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E04B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7.1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0C38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9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4937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57A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43C12A10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7539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5 (78.5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944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13 (81.3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AB3C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9 (87.2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F3D281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5927AB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DFE4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 (79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5498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0 (79.5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9F16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2 (86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AF43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324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1B08BE1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B099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 (14.0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AFE1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8 (10.7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4E9F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 ( 4.0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B40B56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55D5341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8E71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11.6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BA66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 (13.4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DDD7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5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3EDA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43F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666ED79">
            <w:pP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C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2841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ED05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BB88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9B40E8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87B2B8F"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0D36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17A7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B6F3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B02A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182F5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CB36CA7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BCEC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4 (69.4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A4C4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7 (75.2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41E2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3 (90.4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35C6E3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3800F27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11E1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 (68.1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FF08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4 (72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81AD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 (86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58E9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3A6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74810D20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F8CA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7 (30.6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B4BB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 (24.8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4817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 ( 9.6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5CF27A2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47FB8E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8181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31.9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47F9C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 (27.2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EBFB5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 (13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FD66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37F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5BE97A54">
            <w:pP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urrence mod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1074B8E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33EA5B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vAlign w:val="center"/>
          </w:tcPr>
          <w:p w14:paraId="3D70489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5879AA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2"/>
                <w:szCs w:val="22"/>
                <w:shd w:val="clear" w:fill="FFFFFF"/>
              </w:rPr>
              <w:t>†</w:t>
            </w: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6D22CAC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C673A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03C3B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0B23E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D681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2"/>
                <w:szCs w:val="22"/>
                <w:shd w:val="clear" w:fill="FFFFFF"/>
              </w:rPr>
              <w:t>†</w:t>
            </w:r>
          </w:p>
        </w:tc>
      </w:tr>
      <w:tr w14:paraId="67367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2AC87E7C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E994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9 (32.2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4DA2E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4 (55.0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6954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0 (80.0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409E713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0904B59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10D4F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34.8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9E2A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 (51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34114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 (68.5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1DCE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566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tl2br w:val="nil"/>
              <w:tr2bl w:val="nil"/>
            </w:tcBorders>
            <w:vAlign w:val="center"/>
          </w:tcPr>
          <w:p w14:paraId="14AB620F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HR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C2B0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3 (43.8%) 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4CCE8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8 (29.8%) 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D089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3 (18.4%) 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71B768F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14:paraId="10CD130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8DD79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37.7%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A479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 (31.0%)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67E8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 (27.0%)</w:t>
            </w:r>
          </w:p>
        </w:tc>
        <w:tc>
          <w:tcPr>
            <w:tcW w:w="3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CAD6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4D8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vAlign w:val="center"/>
          </w:tcPr>
          <w:p w14:paraId="1B606275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M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40C163B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 (15.7%) 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AA47A3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 ( 7.6%) 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94294EA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( 0.8%) </w:t>
            </w:r>
          </w:p>
        </w:tc>
        <w:tc>
          <w:tcPr>
            <w:tcW w:w="349" w:type="pct"/>
            <w:vAlign w:val="center"/>
          </w:tcPr>
          <w:p w14:paraId="6218E650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vAlign w:val="center"/>
          </w:tcPr>
          <w:p w14:paraId="663CDB2D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6C62ACA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23.2%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3830DC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8.8%)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E7A2D11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.5%)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8DC3F4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BE8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52" w:type="pct"/>
            <w:tcBorders>
              <w:bottom w:val="single" w:color="auto" w:sz="12" w:space="0"/>
            </w:tcBorders>
            <w:vAlign w:val="center"/>
          </w:tcPr>
          <w:p w14:paraId="2A123789">
            <w:pPr>
              <w:ind w:firstLine="220" w:firstLineChars="100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P-EHM</w:t>
            </w:r>
          </w:p>
        </w:tc>
        <w:tc>
          <w:tcPr>
            <w:tcW w:w="50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C2B7146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 ( 8.3%) </w:t>
            </w:r>
          </w:p>
        </w:tc>
        <w:tc>
          <w:tcPr>
            <w:tcW w:w="54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1D07147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 ( 7.6%) </w:t>
            </w:r>
          </w:p>
        </w:tc>
        <w:tc>
          <w:tcPr>
            <w:tcW w:w="50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CFC8F55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( 0.8%) </w:t>
            </w:r>
          </w:p>
        </w:tc>
        <w:tc>
          <w:tcPr>
            <w:tcW w:w="349" w:type="pct"/>
            <w:tcBorders>
              <w:bottom w:val="single" w:color="auto" w:sz="12" w:space="0"/>
            </w:tcBorders>
            <w:vAlign w:val="center"/>
          </w:tcPr>
          <w:p w14:paraId="585CC50C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" w:type="pct"/>
            <w:tcBorders>
              <w:bottom w:val="single" w:color="auto" w:sz="12" w:space="0"/>
            </w:tcBorders>
            <w:vAlign w:val="center"/>
          </w:tcPr>
          <w:p w14:paraId="179FD3A4">
            <w:pPr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A53A096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4.3%)</w:t>
            </w:r>
          </w:p>
        </w:tc>
        <w:tc>
          <w:tcPr>
            <w:tcW w:w="54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0F1F232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9.2%)</w:t>
            </w:r>
          </w:p>
        </w:tc>
        <w:tc>
          <w:tcPr>
            <w:tcW w:w="50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00ED14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3.0%)</w:t>
            </w:r>
          </w:p>
        </w:tc>
        <w:tc>
          <w:tcPr>
            <w:tcW w:w="35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0FBDA83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2"/>
                <w:szCs w:val="22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355B0F8A">
      <w:pPr>
        <w:jc w:val="both"/>
        <w:rPr>
          <w:rStyle w:val="5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Abbreviations: BMI, body mass index; CRP, C-reactive protein; MLR, monocyte-to-lymphocyte ratio; PLT, platelet count; TBA, total bile acid; ALT, alanine aminotransferase; AST, aspartate aminotransferase; TBIL, total bilirubin; ALB, albumin; AFP, alpha-fetoprotein; CEA, carcinoembryonic antigen; HBsAg, hepatitis B surface antigen; MVI, microvascular invasion;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PD,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oorly differentiated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; MD,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oderately differentiated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; WD,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ell-differentiated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5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00000" w:themeColor="text1"/>
          <w:spacing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BCLC, Barcelona Clinic Liver Cancer;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TACE, Transcatheter Arterial Chemoembolization; IHR,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Intrahepatic Recurrence</w:t>
      </w:r>
      <w:r>
        <w:rPr>
          <w:rFonts w:hint="default" w:ascii="Times New Roman" w:hAnsi="Times New Roman" w:cs="Times New Roman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; PM,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Pulmonary Metastasis</w:t>
      </w:r>
      <w:r>
        <w:rPr>
          <w:rFonts w:hint="default" w:ascii="Times New Roman" w:hAnsi="Times New Roman" w:cs="Times New Roman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; NP-EHM,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Non-Pulmonary Extrahepatic Metastases</w:t>
      </w:r>
      <w:r>
        <w:rPr>
          <w:rFonts w:hint="default" w:ascii="Times New Roman" w:hAnsi="Times New Roman" w:cs="Times New Roman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 xml:space="preserve">; NR,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No Recurrence</w:t>
      </w:r>
      <w:r>
        <w:rPr>
          <w:rFonts w:hint="default" w:ascii="Times New Roman" w:hAnsi="Times New Roman" w:cs="Times New Roman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 w14:paraId="312F9393">
      <w:pPr>
        <w:jc w:val="both"/>
        <w:rPr>
          <w:rFonts w:hint="default" w:ascii="Times New Roman" w:hAnsi="Times New Roman" w:cs="Times New Roman" w:eastAsiaTheme="minorEastAsia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2"/>
          <w:szCs w:val="22"/>
          <w:shd w:val="clear" w:fill="FFFFFF"/>
        </w:rPr>
        <w:t>†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Categorical variables were analyzed using Fisher's exact test, with NA values denoting variables where test assumptions were violated (e.g., sparse data such as &lt;5 cases in the poorly differentiated tumor subgroup of low-risk patients)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F1B7D"/>
    <w:rsid w:val="077961C6"/>
    <w:rsid w:val="09524F20"/>
    <w:rsid w:val="0B1F2245"/>
    <w:rsid w:val="0D1A400D"/>
    <w:rsid w:val="0F44355D"/>
    <w:rsid w:val="0FD704F2"/>
    <w:rsid w:val="11801315"/>
    <w:rsid w:val="14B101B1"/>
    <w:rsid w:val="14BE75B0"/>
    <w:rsid w:val="17C6262E"/>
    <w:rsid w:val="1A753D4D"/>
    <w:rsid w:val="1ACB068F"/>
    <w:rsid w:val="1BB77D26"/>
    <w:rsid w:val="1BCC1517"/>
    <w:rsid w:val="1C0E117B"/>
    <w:rsid w:val="1C3A64A5"/>
    <w:rsid w:val="1DC15D79"/>
    <w:rsid w:val="212F462A"/>
    <w:rsid w:val="229B5961"/>
    <w:rsid w:val="232732AD"/>
    <w:rsid w:val="23B748C0"/>
    <w:rsid w:val="24A106B2"/>
    <w:rsid w:val="25D55DAB"/>
    <w:rsid w:val="266D3A35"/>
    <w:rsid w:val="287B3186"/>
    <w:rsid w:val="28AD3ACA"/>
    <w:rsid w:val="28B27332"/>
    <w:rsid w:val="28B329DB"/>
    <w:rsid w:val="2C0A4EFF"/>
    <w:rsid w:val="2C0F28A2"/>
    <w:rsid w:val="2C680433"/>
    <w:rsid w:val="2C6B4399"/>
    <w:rsid w:val="2D3B78F6"/>
    <w:rsid w:val="2DB11966"/>
    <w:rsid w:val="2E077CBE"/>
    <w:rsid w:val="2FF67589"/>
    <w:rsid w:val="2FFB511A"/>
    <w:rsid w:val="30536D05"/>
    <w:rsid w:val="30BC5A19"/>
    <w:rsid w:val="31005169"/>
    <w:rsid w:val="32425283"/>
    <w:rsid w:val="32660F58"/>
    <w:rsid w:val="329A50BF"/>
    <w:rsid w:val="33E34843"/>
    <w:rsid w:val="342E1F62"/>
    <w:rsid w:val="35A46254"/>
    <w:rsid w:val="36A4345E"/>
    <w:rsid w:val="39697599"/>
    <w:rsid w:val="3A4D6EBA"/>
    <w:rsid w:val="3AC03371"/>
    <w:rsid w:val="3B9F4796"/>
    <w:rsid w:val="3E502AD5"/>
    <w:rsid w:val="3F7878B8"/>
    <w:rsid w:val="416C6C93"/>
    <w:rsid w:val="41905B23"/>
    <w:rsid w:val="42E71789"/>
    <w:rsid w:val="442D128F"/>
    <w:rsid w:val="45693241"/>
    <w:rsid w:val="458F06AB"/>
    <w:rsid w:val="48B44301"/>
    <w:rsid w:val="49496A9F"/>
    <w:rsid w:val="49626DF3"/>
    <w:rsid w:val="4CEE7165"/>
    <w:rsid w:val="4F297CA1"/>
    <w:rsid w:val="4FB53108"/>
    <w:rsid w:val="511D718F"/>
    <w:rsid w:val="51826FF2"/>
    <w:rsid w:val="54224ABC"/>
    <w:rsid w:val="547A0454"/>
    <w:rsid w:val="54B67103"/>
    <w:rsid w:val="592422FA"/>
    <w:rsid w:val="595F34BE"/>
    <w:rsid w:val="5BCB45A3"/>
    <w:rsid w:val="5C0D5839"/>
    <w:rsid w:val="5EE412EC"/>
    <w:rsid w:val="60F670B5"/>
    <w:rsid w:val="62D068AA"/>
    <w:rsid w:val="63C65464"/>
    <w:rsid w:val="650128E8"/>
    <w:rsid w:val="66DD4F9F"/>
    <w:rsid w:val="671E0AF6"/>
    <w:rsid w:val="673D5E74"/>
    <w:rsid w:val="6C7850A5"/>
    <w:rsid w:val="6DC522E8"/>
    <w:rsid w:val="7183067A"/>
    <w:rsid w:val="72E82720"/>
    <w:rsid w:val="752747EC"/>
    <w:rsid w:val="76D25C50"/>
    <w:rsid w:val="772B4D77"/>
    <w:rsid w:val="7E3A2EEA"/>
    <w:rsid w:val="7EDF4EB0"/>
    <w:rsid w:val="7FC20D7E"/>
    <w:rsid w:val="7FE0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08</Words>
  <Characters>4668</Characters>
  <Lines>0</Lines>
  <Paragraphs>0</Paragraphs>
  <TotalTime>0</TotalTime>
  <ScaleCrop>false</ScaleCrop>
  <LinksUpToDate>false</LinksUpToDate>
  <CharactersWithSpaces>541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09:20:00Z</dcterms:created>
  <dc:creator>z</dc:creator>
  <cp:lastModifiedBy>赵远权</cp:lastModifiedBy>
  <dcterms:modified xsi:type="dcterms:W3CDTF">2025-08-10T04:4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VmOGNlNTNmOTcxNjJlYWJiYTQyOTM0OTI5NTUwYWUiLCJ1c2VySWQiOiI0MTk2ODMzMjIifQ==</vt:lpwstr>
  </property>
  <property fmtid="{D5CDD505-2E9C-101B-9397-08002B2CF9AE}" pid="4" name="ICV">
    <vt:lpwstr>04D5C9C90F134EE592E9C2222626BCE5_12</vt:lpwstr>
  </property>
</Properties>
</file>